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1A7F5" w14:textId="77777777" w:rsidR="005E4F77" w:rsidRDefault="005E4F77" w:rsidP="005E4F77">
      <w:bookmarkStart w:id="0" w:name="_GoBack"/>
      <w:bookmarkEnd w:id="0"/>
    </w:p>
    <w:p w14:paraId="46AFD745" w14:textId="77777777" w:rsidR="005E4F77" w:rsidRDefault="005E4F77" w:rsidP="005E4F77">
      <w:r>
        <w:rPr>
          <w:noProof/>
        </w:rPr>
        <w:drawing>
          <wp:inline distT="0" distB="0" distL="0" distR="0" wp14:anchorId="5730B62F" wp14:editId="02CA0F6E">
            <wp:extent cx="5060376" cy="3114675"/>
            <wp:effectExtent l="0" t="0" r="6985" b="0"/>
            <wp:docPr id="16" name="Picture 16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 Both Models v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5640" cy="313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2490E" w14:textId="77777777" w:rsidR="005E4F77" w:rsidRDefault="005E4F77" w:rsidP="005E4F77"/>
    <w:p w14:paraId="1E1999DF" w14:textId="6C810572" w:rsidR="005E4F77" w:rsidRPr="00875905" w:rsidRDefault="005E4F77" w:rsidP="005E4F77">
      <w:pPr>
        <w:pStyle w:val="Caption"/>
        <w:suppressLineNumbers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1" w:name="_Hlk52318099"/>
      <w:r w:rsidRPr="0087590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Additional file 5. Figure S1. </w:t>
      </w:r>
      <w:r w:rsidRPr="008759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MultiCP integration models. </w:t>
      </w:r>
      <w:bookmarkEnd w:id="1"/>
      <w:r w:rsidRPr="0087590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Method 1:</w:t>
      </w:r>
      <w:r w:rsidRPr="008759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For each sugar, except cellulose, percentages are obtained by averaging MultiCP integrals of resolved peaks (underlined values in </w:t>
      </w:r>
      <w:r w:rsidRPr="0087590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Additional file 3</w:t>
      </w:r>
      <w:r w:rsidRPr="008759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, to obtain each sugar contribution), and dividing the result by the sum of all contributions (including cellulose one). For cellulose, as C4 region of MultiCP is broad and poorly defined, i and s contributions come from the sum of all peaks in this region. </w:t>
      </w:r>
      <w:r w:rsidRPr="0087590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Method 2:</w:t>
      </w:r>
      <w:r w:rsidRPr="008759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 Sugar contributions are obtained with the same method. However, for cellulose, this time resolved s6 peaks on MultiCP is used as a reference. i and s contributions are obtained by multiplying this integral by i to s ratio obtained from the usual ratio of C4 integrals in the classic CP experiment. We note that this second method clearly over-estimate total cellulose content as i6 MultiCP deconvolution component is particularly difficult to obtain.</w:t>
      </w:r>
      <w:r w:rsidR="00875905" w:rsidRPr="008759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875905" w:rsidRPr="0087590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 (interior cellulose), s (surface cellulose),</w:t>
      </w:r>
      <w:r w:rsidR="0087590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875905" w:rsidRPr="0087590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Gal (galactose), A (arabinose), R (rhamnose), and XyG (xyloglucan). </w:t>
      </w:r>
    </w:p>
    <w:p w14:paraId="7CEA619E" w14:textId="77777777" w:rsidR="005E4F77" w:rsidRPr="005E4F77" w:rsidRDefault="005E4F77" w:rsidP="005E4F77"/>
    <w:sectPr w:rsidR="005E4F77" w:rsidRPr="005E4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F77"/>
    <w:rsid w:val="005009D7"/>
    <w:rsid w:val="005E4F77"/>
    <w:rsid w:val="00704AA4"/>
    <w:rsid w:val="00875905"/>
    <w:rsid w:val="00934AD2"/>
    <w:rsid w:val="00967079"/>
    <w:rsid w:val="009F3B59"/>
    <w:rsid w:val="00B974B6"/>
    <w:rsid w:val="00C8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2538"/>
  <w15:chartTrackingRefBased/>
  <w15:docId w15:val="{866E19ED-80FA-4BE9-A803-BC68E55A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4F77"/>
    <w:pPr>
      <w:spacing w:after="200" w:line="240" w:lineRule="auto"/>
      <w:contextualSpacing/>
    </w:pPr>
    <w:rPr>
      <w:i/>
      <w:iCs/>
      <w:color w:val="44546A" w:themeColor="text2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5E4F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E4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iza Anne</dc:creator>
  <cp:keywords/>
  <dc:description/>
  <cp:lastModifiedBy>Rajeshwari A.</cp:lastModifiedBy>
  <cp:revision>3</cp:revision>
  <cp:lastPrinted>2021-01-25T18:38:00Z</cp:lastPrinted>
  <dcterms:created xsi:type="dcterms:W3CDTF">2021-01-25T19:01:00Z</dcterms:created>
  <dcterms:modified xsi:type="dcterms:W3CDTF">2021-03-10T14:31:00Z</dcterms:modified>
</cp:coreProperties>
</file>